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93651E" w14:textId="77777777" w:rsidR="007E0FC3" w:rsidRDefault="007E0FC3"/>
    <w:p w14:paraId="50FB2A2D" w14:textId="3CDAB0A3" w:rsidR="007E0FC3" w:rsidRPr="00F25543" w:rsidRDefault="007E0FC3" w:rsidP="007E0FC3">
      <w:pPr>
        <w:tabs>
          <w:tab w:val="left" w:pos="6609"/>
        </w:tabs>
        <w:rPr>
          <w:b/>
          <w:bCs/>
        </w:rPr>
      </w:pPr>
      <w:r w:rsidRPr="0040274F">
        <w:rPr>
          <w:b/>
          <w:bCs/>
        </w:rPr>
        <w:t>APPENDIX B</w:t>
      </w:r>
      <w:bookmarkStart w:id="0" w:name="_GoBack"/>
      <w:bookmarkEnd w:id="0"/>
    </w:p>
    <w:tbl>
      <w:tblPr>
        <w:tblStyle w:val="PlainTable2"/>
        <w:tblpPr w:leftFromText="180" w:rightFromText="180" w:vertAnchor="page" w:horzAnchor="margin" w:tblpXSpec="center" w:tblpY="2361"/>
        <w:tblW w:w="10343" w:type="dxa"/>
        <w:tblLook w:val="04A0" w:firstRow="1" w:lastRow="0" w:firstColumn="1" w:lastColumn="0" w:noHBand="0" w:noVBand="1"/>
      </w:tblPr>
      <w:tblGrid>
        <w:gridCol w:w="1560"/>
        <w:gridCol w:w="987"/>
        <w:gridCol w:w="6100"/>
        <w:gridCol w:w="1696"/>
      </w:tblGrid>
      <w:tr w:rsidR="007E0FC3" w:rsidRPr="003C562E" w14:paraId="5200F0BE" w14:textId="77777777" w:rsidTr="00FE2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E8DDBFC" w14:textId="77777777" w:rsidR="007E0FC3" w:rsidRPr="003C562E" w:rsidRDefault="007E0FC3" w:rsidP="00FE2D95">
            <w:pPr>
              <w:spacing w:after="0"/>
              <w:jc w:val="center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Constructs</w:t>
            </w:r>
          </w:p>
        </w:tc>
        <w:tc>
          <w:tcPr>
            <w:tcW w:w="987" w:type="dxa"/>
          </w:tcPr>
          <w:p w14:paraId="333D3202" w14:textId="77777777" w:rsidR="007E0FC3" w:rsidRPr="003C562E" w:rsidRDefault="007E0FC3" w:rsidP="00FE2D9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Code</w:t>
            </w:r>
          </w:p>
        </w:tc>
        <w:tc>
          <w:tcPr>
            <w:tcW w:w="6100" w:type="dxa"/>
          </w:tcPr>
          <w:p w14:paraId="4DB439F0" w14:textId="77777777" w:rsidR="007E0FC3" w:rsidRPr="003C562E" w:rsidRDefault="007E0FC3" w:rsidP="00FE2D9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tems</w:t>
            </w:r>
          </w:p>
        </w:tc>
        <w:tc>
          <w:tcPr>
            <w:tcW w:w="1696" w:type="dxa"/>
            <w:hideMark/>
          </w:tcPr>
          <w:p w14:paraId="161F8368" w14:textId="77777777" w:rsidR="007E0FC3" w:rsidRPr="003C562E" w:rsidRDefault="007E0FC3" w:rsidP="00FE2D9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References</w:t>
            </w:r>
          </w:p>
        </w:tc>
      </w:tr>
      <w:tr w:rsidR="007E0FC3" w:rsidRPr="003C562E" w14:paraId="5D759C77" w14:textId="77777777" w:rsidTr="00FE2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9207933" w14:textId="77777777" w:rsidR="007E0FC3" w:rsidRPr="003C562E" w:rsidRDefault="007E0FC3" w:rsidP="00FE2D95">
            <w:pPr>
              <w:spacing w:after="0"/>
              <w:jc w:val="center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Social Capital</w:t>
            </w:r>
          </w:p>
        </w:tc>
        <w:tc>
          <w:tcPr>
            <w:tcW w:w="987" w:type="dxa"/>
          </w:tcPr>
          <w:p w14:paraId="3DD65AA4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SC1</w:t>
            </w:r>
          </w:p>
          <w:p w14:paraId="6360197F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SC2</w:t>
            </w:r>
          </w:p>
          <w:p w14:paraId="78BF07C2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SC3</w:t>
            </w:r>
          </w:p>
          <w:p w14:paraId="53998986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SC4</w:t>
            </w:r>
          </w:p>
          <w:p w14:paraId="443DB0D2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SC5</w:t>
            </w:r>
          </w:p>
          <w:p w14:paraId="0DB54BA6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SC6</w:t>
            </w:r>
          </w:p>
          <w:p w14:paraId="7F23CD3B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SC7</w:t>
            </w:r>
          </w:p>
        </w:tc>
        <w:tc>
          <w:tcPr>
            <w:tcW w:w="6100" w:type="dxa"/>
          </w:tcPr>
          <w:p w14:paraId="1B855DE7" w14:textId="77777777" w:rsidR="007E0FC3" w:rsidRPr="003C562E" w:rsidRDefault="007E0FC3" w:rsidP="00FE2D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have strong relationships with classmates and peers in my academic program.</w:t>
            </w:r>
          </w:p>
          <w:p w14:paraId="667017FE" w14:textId="77777777" w:rsidR="007E0FC3" w:rsidRPr="003C562E" w:rsidRDefault="007E0FC3" w:rsidP="00FE2D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can rely on my close friends in school for emotional and academic support.</w:t>
            </w:r>
          </w:p>
          <w:p w14:paraId="75556A80" w14:textId="77777777" w:rsidR="007E0FC3" w:rsidRPr="003C562E" w:rsidRDefault="007E0FC3" w:rsidP="00FE2D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share similar values and goals with my close circle of peers.</w:t>
            </w:r>
          </w:p>
          <w:p w14:paraId="68E39AAC" w14:textId="77777777" w:rsidR="007E0FC3" w:rsidRPr="003C562E" w:rsidRDefault="007E0FC3" w:rsidP="00FE2D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trust my peers to support me when I face challenges.</w:t>
            </w:r>
          </w:p>
          <w:p w14:paraId="7EB1A128" w14:textId="77777777" w:rsidR="007E0FC3" w:rsidRPr="003C562E" w:rsidRDefault="007E0FC3" w:rsidP="00FE2D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interact positively with students from other academic programs.</w:t>
            </w:r>
          </w:p>
          <w:p w14:paraId="7F807237" w14:textId="77777777" w:rsidR="007E0FC3" w:rsidRPr="003C562E" w:rsidRDefault="007E0FC3" w:rsidP="00FE2D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participate in events that allow me to connect with students from different backgrounds.</w:t>
            </w:r>
          </w:p>
          <w:p w14:paraId="7DAA9D64" w14:textId="77777777" w:rsidR="007E0FC3" w:rsidRPr="003C562E" w:rsidRDefault="007E0FC3" w:rsidP="00FE2D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am open to collaborating with people whose views differ from mine.</w:t>
            </w:r>
          </w:p>
        </w:tc>
        <w:tc>
          <w:tcPr>
            <w:tcW w:w="1696" w:type="dxa"/>
          </w:tcPr>
          <w:p w14:paraId="1564F772" w14:textId="527826A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Paiva et al</w:t>
            </w:r>
            <w:r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.</w:t>
            </w: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 (2014</w:t>
            </w:r>
            <w:r w:rsidR="003B1A7D"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);</w:t>
            </w: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 </w:t>
            </w:r>
            <w:proofErr w:type="spellStart"/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Grootaert</w:t>
            </w:r>
            <w:proofErr w:type="spellEnd"/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 </w:t>
            </w:r>
            <w:r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et al. </w:t>
            </w: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(2004); </w:t>
            </w:r>
            <w:proofErr w:type="spellStart"/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Pishghdam</w:t>
            </w:r>
            <w:proofErr w:type="spellEnd"/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 (2011)</w:t>
            </w:r>
          </w:p>
        </w:tc>
      </w:tr>
      <w:tr w:rsidR="007E0FC3" w:rsidRPr="003C562E" w14:paraId="57704641" w14:textId="77777777" w:rsidTr="00FE2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4006916" w14:textId="77777777" w:rsidR="007E0FC3" w:rsidRPr="003C562E" w:rsidRDefault="007E0FC3" w:rsidP="00FE2D95">
            <w:pPr>
              <w:spacing w:after="0"/>
              <w:jc w:val="center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Educational Justice</w:t>
            </w:r>
          </w:p>
        </w:tc>
        <w:tc>
          <w:tcPr>
            <w:tcW w:w="987" w:type="dxa"/>
          </w:tcPr>
          <w:p w14:paraId="1ECC1B08" w14:textId="77777777" w:rsidR="007E0FC3" w:rsidRPr="003C562E" w:rsidRDefault="007E0FC3" w:rsidP="00FE2D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EJ1</w:t>
            </w:r>
          </w:p>
          <w:p w14:paraId="1735B190" w14:textId="77777777" w:rsidR="007E0FC3" w:rsidRPr="003C562E" w:rsidRDefault="007E0FC3" w:rsidP="00FE2D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EJ2</w:t>
            </w:r>
          </w:p>
          <w:p w14:paraId="01E9A8E0" w14:textId="77777777" w:rsidR="007E0FC3" w:rsidRPr="003C562E" w:rsidRDefault="007E0FC3" w:rsidP="00FE2D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EJ3</w:t>
            </w:r>
          </w:p>
          <w:p w14:paraId="7C003864" w14:textId="77777777" w:rsidR="007E0FC3" w:rsidRPr="003C562E" w:rsidRDefault="007E0FC3" w:rsidP="00FE2D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EJ4</w:t>
            </w:r>
          </w:p>
          <w:p w14:paraId="2F805C2D" w14:textId="77777777" w:rsidR="007E0FC3" w:rsidRPr="003C562E" w:rsidRDefault="007E0FC3" w:rsidP="00FE2D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EJ5</w:t>
            </w:r>
          </w:p>
          <w:p w14:paraId="6A5D00E3" w14:textId="77777777" w:rsidR="007E0FC3" w:rsidRPr="003C562E" w:rsidRDefault="007E0FC3" w:rsidP="00FE2D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EJ6</w:t>
            </w:r>
          </w:p>
          <w:p w14:paraId="0CF7FCCE" w14:textId="77777777" w:rsidR="007E0FC3" w:rsidRPr="003C562E" w:rsidRDefault="007E0FC3" w:rsidP="00FE2D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EJ7</w:t>
            </w:r>
          </w:p>
        </w:tc>
        <w:tc>
          <w:tcPr>
            <w:tcW w:w="6100" w:type="dxa"/>
          </w:tcPr>
          <w:p w14:paraId="20AA1360" w14:textId="77777777" w:rsidR="007E0FC3" w:rsidRPr="003C562E" w:rsidRDefault="007E0FC3" w:rsidP="00FE2D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Academic resources are distributed fairly among all students.</w:t>
            </w:r>
          </w:p>
          <w:p w14:paraId="37B6079E" w14:textId="77777777" w:rsidR="007E0FC3" w:rsidRPr="003C562E" w:rsidRDefault="007E0FC3" w:rsidP="00FE2D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Scholarships and financial aid are accessible to those who need them most.</w:t>
            </w:r>
          </w:p>
          <w:p w14:paraId="5D4F05A6" w14:textId="77777777" w:rsidR="007E0FC3" w:rsidRPr="003C562E" w:rsidRDefault="007E0FC3" w:rsidP="00FE2D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The allocation of facilities supports equal learning opportunities for everyone.</w:t>
            </w:r>
          </w:p>
          <w:p w14:paraId="3B98958F" w14:textId="77777777" w:rsidR="007E0FC3" w:rsidRPr="003C562E" w:rsidRDefault="007E0FC3" w:rsidP="00FE2D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Policies and rules in the school are applied consistently to all students.</w:t>
            </w:r>
          </w:p>
          <w:p w14:paraId="67AE6A23" w14:textId="77777777" w:rsidR="007E0FC3" w:rsidRPr="003C562E" w:rsidRDefault="007E0FC3" w:rsidP="00FE2D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Students have a voice in decision-making processes that affect them.</w:t>
            </w:r>
          </w:p>
          <w:p w14:paraId="292A9CBA" w14:textId="77777777" w:rsidR="007E0FC3" w:rsidRPr="003C562E" w:rsidRDefault="007E0FC3" w:rsidP="00FE2D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The grievance process in the school is fair and transparent.</w:t>
            </w:r>
          </w:p>
          <w:p w14:paraId="62CB6781" w14:textId="77777777" w:rsidR="007E0FC3" w:rsidRPr="003C562E" w:rsidRDefault="007E0FC3" w:rsidP="00FE2D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Faculty members treat students with dignity and respect.</w:t>
            </w:r>
          </w:p>
        </w:tc>
        <w:tc>
          <w:tcPr>
            <w:tcW w:w="1696" w:type="dxa"/>
          </w:tcPr>
          <w:p w14:paraId="304EBB32" w14:textId="4369FF61" w:rsidR="007E0FC3" w:rsidRPr="003C562E" w:rsidRDefault="007E0FC3" w:rsidP="00FE2D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proofErr w:type="spellStart"/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Karakoc</w:t>
            </w:r>
            <w:proofErr w:type="spellEnd"/>
            <w:r w:rsidR="003B1A7D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 &amp; </w:t>
            </w:r>
            <w:proofErr w:type="spellStart"/>
            <w:r w:rsidR="003B1A7D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Sakiz</w:t>
            </w:r>
            <w:proofErr w:type="spellEnd"/>
            <w:r w:rsidR="003B1A7D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 </w:t>
            </w: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(2021); Zhang et al</w:t>
            </w:r>
            <w:r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.</w:t>
            </w: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 (2018); Rezai (2022)</w:t>
            </w:r>
          </w:p>
        </w:tc>
      </w:tr>
      <w:tr w:rsidR="007E0FC3" w:rsidRPr="003C562E" w14:paraId="486C0C17" w14:textId="77777777" w:rsidTr="00FE2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9440455" w14:textId="77777777" w:rsidR="007E0FC3" w:rsidRPr="003C562E" w:rsidRDefault="007E0FC3" w:rsidP="00FE2D95">
            <w:pPr>
              <w:spacing w:after="0"/>
              <w:jc w:val="center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nstitutional Trust</w:t>
            </w:r>
          </w:p>
        </w:tc>
        <w:tc>
          <w:tcPr>
            <w:tcW w:w="987" w:type="dxa"/>
          </w:tcPr>
          <w:p w14:paraId="1166E6C1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T1</w:t>
            </w:r>
          </w:p>
          <w:p w14:paraId="33AF4498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T2</w:t>
            </w:r>
          </w:p>
          <w:p w14:paraId="65E743D3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T3</w:t>
            </w:r>
          </w:p>
          <w:p w14:paraId="7421CFDD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T4</w:t>
            </w:r>
          </w:p>
          <w:p w14:paraId="503045CC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T5</w:t>
            </w:r>
          </w:p>
          <w:p w14:paraId="66F28E54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T6</w:t>
            </w:r>
          </w:p>
          <w:p w14:paraId="024B29F3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T7</w:t>
            </w:r>
          </w:p>
        </w:tc>
        <w:tc>
          <w:tcPr>
            <w:tcW w:w="6100" w:type="dxa"/>
          </w:tcPr>
          <w:p w14:paraId="1895054E" w14:textId="77777777" w:rsidR="007E0FC3" w:rsidRPr="003C562E" w:rsidRDefault="007E0FC3" w:rsidP="00FE2D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believe my institution acts in the best interest of its students.</w:t>
            </w:r>
          </w:p>
          <w:p w14:paraId="27F93364" w14:textId="77777777" w:rsidR="007E0FC3" w:rsidRPr="003C562E" w:rsidRDefault="007E0FC3" w:rsidP="00FE2D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trust the school to handle my personal information responsibly.</w:t>
            </w:r>
          </w:p>
          <w:p w14:paraId="1E355AB2" w14:textId="77777777" w:rsidR="007E0FC3" w:rsidRPr="003C562E" w:rsidRDefault="007E0FC3" w:rsidP="00FE2D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believe the administration is competent in managing the school.</w:t>
            </w:r>
          </w:p>
          <w:p w14:paraId="7FE5308F" w14:textId="77777777" w:rsidR="007E0FC3" w:rsidRPr="003C562E" w:rsidRDefault="007E0FC3" w:rsidP="00FE2D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have confidence in the institution’s commitment to quality education.</w:t>
            </w:r>
          </w:p>
          <w:p w14:paraId="1684CC3F" w14:textId="77777777" w:rsidR="007E0FC3" w:rsidRPr="003C562E" w:rsidRDefault="007E0FC3" w:rsidP="00FE2D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believe my institution is transparent in its policies and decisions.</w:t>
            </w:r>
          </w:p>
          <w:p w14:paraId="7F9C4EBF" w14:textId="77777777" w:rsidR="007E0FC3" w:rsidRPr="003C562E" w:rsidRDefault="007E0FC3" w:rsidP="00FE2D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Faculty members act in the best interest of students.</w:t>
            </w:r>
          </w:p>
          <w:p w14:paraId="2A85E8A1" w14:textId="77777777" w:rsidR="007E0FC3" w:rsidRPr="003C562E" w:rsidRDefault="007E0FC3" w:rsidP="00FE2D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My university upholds its commitments to students.</w:t>
            </w:r>
          </w:p>
        </w:tc>
        <w:tc>
          <w:tcPr>
            <w:tcW w:w="1696" w:type="dxa"/>
          </w:tcPr>
          <w:p w14:paraId="6E3A2A0C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Deniz et al</w:t>
            </w:r>
            <w:r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. &amp; </w:t>
            </w:r>
            <w:proofErr w:type="spellStart"/>
            <w:r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Erdener</w:t>
            </w:r>
            <w:proofErr w:type="spellEnd"/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 (2023); </w:t>
            </w:r>
            <w:proofErr w:type="spellStart"/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Carvalho</w:t>
            </w:r>
            <w:proofErr w:type="spellEnd"/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 &amp; de Oliveira </w:t>
            </w:r>
            <w:proofErr w:type="spellStart"/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Mota</w:t>
            </w:r>
            <w:proofErr w:type="spellEnd"/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 (2010); </w:t>
            </w:r>
            <w:proofErr w:type="spellStart"/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Dziminska</w:t>
            </w:r>
            <w:proofErr w:type="spellEnd"/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 et al</w:t>
            </w:r>
            <w:r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.</w:t>
            </w: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 (2018)</w:t>
            </w:r>
          </w:p>
        </w:tc>
      </w:tr>
      <w:tr w:rsidR="007E0FC3" w:rsidRPr="003C562E" w14:paraId="1A3D869E" w14:textId="77777777" w:rsidTr="00FE2D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418A066" w14:textId="77777777" w:rsidR="007E0FC3" w:rsidRPr="003C562E" w:rsidRDefault="007E0FC3" w:rsidP="00FE2D95">
            <w:pPr>
              <w:spacing w:after="0"/>
              <w:jc w:val="center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Student Empowerment</w:t>
            </w:r>
          </w:p>
        </w:tc>
        <w:tc>
          <w:tcPr>
            <w:tcW w:w="987" w:type="dxa"/>
          </w:tcPr>
          <w:p w14:paraId="6FCE6549" w14:textId="77777777" w:rsidR="007E0FC3" w:rsidRPr="003C562E" w:rsidRDefault="007E0FC3" w:rsidP="00FE2D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SE1</w:t>
            </w:r>
          </w:p>
          <w:p w14:paraId="5C1081A7" w14:textId="77777777" w:rsidR="007E0FC3" w:rsidRPr="003C562E" w:rsidRDefault="007E0FC3" w:rsidP="00FE2D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SE2</w:t>
            </w:r>
          </w:p>
          <w:p w14:paraId="004ABF4F" w14:textId="77777777" w:rsidR="007E0FC3" w:rsidRPr="003C562E" w:rsidRDefault="007E0FC3" w:rsidP="00FE2D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   </w:t>
            </w:r>
            <w:r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 </w:t>
            </w: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  SE3</w:t>
            </w:r>
          </w:p>
          <w:p w14:paraId="4E99F2CB" w14:textId="77777777" w:rsidR="007E0FC3" w:rsidRPr="003C562E" w:rsidRDefault="007E0FC3" w:rsidP="00FE2D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SE4</w:t>
            </w:r>
          </w:p>
          <w:p w14:paraId="03043F53" w14:textId="77777777" w:rsidR="007E0FC3" w:rsidRPr="003C562E" w:rsidRDefault="007E0FC3" w:rsidP="00FE2D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SE5</w:t>
            </w:r>
          </w:p>
          <w:p w14:paraId="54FE1264" w14:textId="77777777" w:rsidR="007E0FC3" w:rsidRPr="003C562E" w:rsidRDefault="007E0FC3" w:rsidP="00FE2D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SE6</w:t>
            </w:r>
          </w:p>
          <w:p w14:paraId="32146BDC" w14:textId="77777777" w:rsidR="007E0FC3" w:rsidRPr="003C562E" w:rsidRDefault="007E0FC3" w:rsidP="00FE2D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SE7</w:t>
            </w:r>
          </w:p>
        </w:tc>
        <w:tc>
          <w:tcPr>
            <w:tcW w:w="6100" w:type="dxa"/>
          </w:tcPr>
          <w:p w14:paraId="547AA61F" w14:textId="77777777" w:rsidR="007E0FC3" w:rsidRPr="003C562E" w:rsidRDefault="007E0FC3" w:rsidP="00FE2D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believe my role as a student contributes meaningfully to my institution’s goals.</w:t>
            </w:r>
          </w:p>
          <w:p w14:paraId="0043CCE1" w14:textId="77777777" w:rsidR="007E0FC3" w:rsidRPr="003C562E" w:rsidRDefault="007E0FC3" w:rsidP="00FE2D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feel my opinions in school activities have value.</w:t>
            </w:r>
          </w:p>
          <w:p w14:paraId="44179081" w14:textId="77777777" w:rsidR="007E0FC3" w:rsidRPr="003C562E" w:rsidRDefault="007E0FC3" w:rsidP="00FE2D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feel confident in expressing my opinions in class.</w:t>
            </w:r>
          </w:p>
          <w:p w14:paraId="570F8A9E" w14:textId="77777777" w:rsidR="007E0FC3" w:rsidRPr="003C562E" w:rsidRDefault="007E0FC3" w:rsidP="00FE2D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am confident in my ability to accomplish academic tasks successfully.</w:t>
            </w:r>
          </w:p>
          <w:p w14:paraId="0A45AAE4" w14:textId="77777777" w:rsidR="007E0FC3" w:rsidRPr="003C562E" w:rsidRDefault="007E0FC3" w:rsidP="00FE2D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can handle academic challenges effectively.</w:t>
            </w:r>
          </w:p>
          <w:p w14:paraId="2DB997FD" w14:textId="77777777" w:rsidR="007E0FC3" w:rsidRPr="003C562E" w:rsidRDefault="007E0FC3" w:rsidP="00FE2D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can choose activities that align with my interests and goals.</w:t>
            </w:r>
          </w:p>
          <w:p w14:paraId="4408905D" w14:textId="77777777" w:rsidR="007E0FC3" w:rsidRPr="003C562E" w:rsidRDefault="007E0FC3" w:rsidP="00FE2D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feel empowered to suggest changes in school policies or programs.</w:t>
            </w:r>
          </w:p>
        </w:tc>
        <w:tc>
          <w:tcPr>
            <w:tcW w:w="1696" w:type="dxa"/>
          </w:tcPr>
          <w:p w14:paraId="17971641" w14:textId="77777777" w:rsidR="007E0FC3" w:rsidRPr="003C562E" w:rsidRDefault="007E0FC3" w:rsidP="00FE2D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Kirk et al</w:t>
            </w:r>
            <w:r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.</w:t>
            </w: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 (2016); </w:t>
            </w:r>
            <w:proofErr w:type="spellStart"/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Terkamo</w:t>
            </w:r>
            <w:proofErr w:type="spellEnd"/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- </w:t>
            </w:r>
            <w:proofErr w:type="spellStart"/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Moisio</w:t>
            </w:r>
            <w:proofErr w:type="spellEnd"/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 (2022); </w:t>
            </w:r>
            <w:proofErr w:type="spellStart"/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Fei</w:t>
            </w:r>
            <w:proofErr w:type="spellEnd"/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 et al</w:t>
            </w:r>
            <w:r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.</w:t>
            </w: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 (2025)</w:t>
            </w:r>
          </w:p>
        </w:tc>
      </w:tr>
      <w:tr w:rsidR="007E0FC3" w:rsidRPr="003C562E" w14:paraId="279B9AE7" w14:textId="77777777" w:rsidTr="00FE2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5622E6B" w14:textId="77777777" w:rsidR="007E0FC3" w:rsidRPr="003C562E" w:rsidRDefault="007E0FC3" w:rsidP="00FE2D95">
            <w:pPr>
              <w:spacing w:after="0"/>
              <w:jc w:val="center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Civic Engagement</w:t>
            </w:r>
          </w:p>
        </w:tc>
        <w:tc>
          <w:tcPr>
            <w:tcW w:w="987" w:type="dxa"/>
          </w:tcPr>
          <w:p w14:paraId="629BA299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CE1</w:t>
            </w:r>
          </w:p>
          <w:p w14:paraId="07B9BEB9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CE2</w:t>
            </w:r>
          </w:p>
          <w:p w14:paraId="7BD66B56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CE3</w:t>
            </w:r>
          </w:p>
          <w:p w14:paraId="6BE0C1EB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CE4</w:t>
            </w:r>
          </w:p>
          <w:p w14:paraId="287C41FE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CE5</w:t>
            </w:r>
          </w:p>
          <w:p w14:paraId="41FC7D39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CE6</w:t>
            </w:r>
          </w:p>
          <w:p w14:paraId="0E5CC648" w14:textId="77777777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CE7</w:t>
            </w:r>
          </w:p>
        </w:tc>
        <w:tc>
          <w:tcPr>
            <w:tcW w:w="6100" w:type="dxa"/>
          </w:tcPr>
          <w:p w14:paraId="182F7214" w14:textId="77777777" w:rsidR="007E0FC3" w:rsidRPr="003C562E" w:rsidRDefault="007E0FC3" w:rsidP="00FE2D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participate in student government elections.</w:t>
            </w:r>
          </w:p>
          <w:p w14:paraId="6F382C66" w14:textId="77777777" w:rsidR="007E0FC3" w:rsidRPr="003C562E" w:rsidRDefault="007E0FC3" w:rsidP="00FE2D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attend forums or discussions about social and political issues.</w:t>
            </w:r>
          </w:p>
          <w:p w14:paraId="590C3BAA" w14:textId="77777777" w:rsidR="007E0FC3" w:rsidRPr="003C562E" w:rsidRDefault="007E0FC3" w:rsidP="00FE2D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take part in activities that promote social responsibility.</w:t>
            </w:r>
          </w:p>
          <w:p w14:paraId="4559D747" w14:textId="77777777" w:rsidR="007E0FC3" w:rsidRPr="003C562E" w:rsidRDefault="007E0FC3" w:rsidP="00FE2D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contribute to projects that benefit the community.</w:t>
            </w:r>
          </w:p>
          <w:p w14:paraId="22A49590" w14:textId="77777777" w:rsidR="007E0FC3" w:rsidRPr="003C562E" w:rsidRDefault="007E0FC3" w:rsidP="00FE2D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value helping others in my community.</w:t>
            </w:r>
          </w:p>
          <w:p w14:paraId="1F0A75D4" w14:textId="77777777" w:rsidR="007E0FC3" w:rsidRPr="003C562E" w:rsidRDefault="007E0FC3" w:rsidP="00FE2D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am interested in participating in civic or political activities.</w:t>
            </w:r>
          </w:p>
          <w:p w14:paraId="6F57088D" w14:textId="77777777" w:rsidR="007E0FC3" w:rsidRPr="003C562E" w:rsidRDefault="007E0FC3" w:rsidP="00FE2D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I actively participate in community service and local initiatives that address social or environmental issues.</w:t>
            </w:r>
          </w:p>
        </w:tc>
        <w:tc>
          <w:tcPr>
            <w:tcW w:w="1696" w:type="dxa"/>
          </w:tcPr>
          <w:p w14:paraId="78EFEE73" w14:textId="31E1E930" w:rsidR="007E0FC3" w:rsidRPr="003C562E" w:rsidRDefault="007E0FC3" w:rsidP="00FE2D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</w:pP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Park (2025)</w:t>
            </w:r>
            <w:r w:rsidR="00B456BF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 &amp; Hong (2025)</w:t>
            </w: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; Doolittle </w:t>
            </w:r>
            <w:r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 xml:space="preserve">&amp; Faul </w:t>
            </w:r>
            <w:r w:rsidRPr="003C562E">
              <w:rPr>
                <w:rFonts w:eastAsia="Calibri" w:cs="Times New Roman"/>
                <w:color w:val="222222"/>
                <w:sz w:val="16"/>
                <w:szCs w:val="14"/>
                <w:shd w:val="clear" w:color="auto" w:fill="FFFFFF"/>
                <w:lang w:val="en-PH"/>
              </w:rPr>
              <w:t>(2013)</w:t>
            </w:r>
          </w:p>
        </w:tc>
      </w:tr>
    </w:tbl>
    <w:p w14:paraId="179263C4" w14:textId="77777777" w:rsidR="007E0FC3" w:rsidRPr="000E126B" w:rsidRDefault="007E0FC3" w:rsidP="007E0FC3"/>
    <w:p w14:paraId="7523C0AB" w14:textId="77777777" w:rsidR="007E0FC3" w:rsidRDefault="007E0FC3"/>
    <w:sectPr w:rsidR="007E0FC3" w:rsidSect="007E0FC3">
      <w:pgSz w:w="12242" w:h="18722" w:code="5"/>
      <w:pgMar w:top="720" w:right="720" w:bottom="720" w:left="1440" w:header="142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FC3"/>
    <w:rsid w:val="00363B2F"/>
    <w:rsid w:val="003B1A7D"/>
    <w:rsid w:val="0040274F"/>
    <w:rsid w:val="00493D6D"/>
    <w:rsid w:val="00516868"/>
    <w:rsid w:val="00740096"/>
    <w:rsid w:val="00765286"/>
    <w:rsid w:val="007E0FC3"/>
    <w:rsid w:val="009A6280"/>
    <w:rsid w:val="00B456BF"/>
    <w:rsid w:val="00CE1306"/>
    <w:rsid w:val="00D51F01"/>
    <w:rsid w:val="00D842AC"/>
    <w:rsid w:val="00E7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0E1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FC3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FC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P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FC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P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FC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P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FC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en-P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FC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en-P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FC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P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FC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P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FC3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P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FC3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P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F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F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F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FC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F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F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F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F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F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FC3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0F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FC3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0F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FC3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P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0F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FC3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P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0F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F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en-P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F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FC3"/>
    <w:rPr>
      <w:b/>
      <w:bCs/>
      <w:smallCaps/>
      <w:color w:val="2F5496" w:themeColor="accent1" w:themeShade="BF"/>
      <w:spacing w:val="5"/>
    </w:rPr>
  </w:style>
  <w:style w:type="table" w:customStyle="1" w:styleId="PlainTable2">
    <w:name w:val="Plain Table 2"/>
    <w:basedOn w:val="TableNormal"/>
    <w:uiPriority w:val="42"/>
    <w:rsid w:val="007E0FC3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FC3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FC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P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FC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P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FC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P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FC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en-P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FC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en-P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FC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P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FC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P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FC3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P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FC3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P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F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F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F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FC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F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F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F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F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F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FC3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0F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FC3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0F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FC3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P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0F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FC3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P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0F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F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en-P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F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FC3"/>
    <w:rPr>
      <w:b/>
      <w:bCs/>
      <w:smallCaps/>
      <w:color w:val="2F5496" w:themeColor="accent1" w:themeShade="BF"/>
      <w:spacing w:val="5"/>
    </w:rPr>
  </w:style>
  <w:style w:type="table" w:customStyle="1" w:styleId="PlainTable2">
    <w:name w:val="Plain Table 2"/>
    <w:basedOn w:val="TableNormal"/>
    <w:uiPriority w:val="42"/>
    <w:rsid w:val="007E0FC3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37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sapata@outlook.com</dc:creator>
  <cp:keywords/>
  <dc:description/>
  <cp:lastModifiedBy>Lakshmi R</cp:lastModifiedBy>
  <cp:revision>5</cp:revision>
  <dcterms:created xsi:type="dcterms:W3CDTF">2026-06-23T11:22:00Z</dcterms:created>
  <dcterms:modified xsi:type="dcterms:W3CDTF">2026-07-02T09:58:00Z</dcterms:modified>
</cp:coreProperties>
</file>